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FC955" w14:textId="53F91ABE" w:rsidR="00FC366E" w:rsidRDefault="00FC366E" w:rsidP="00FA4E60">
      <w:pPr>
        <w:jc w:val="center"/>
        <w:rPr>
          <w:rFonts w:ascii="Tahoma" w:hAnsi="Tahoma" w:cs="Tahoma"/>
          <w:sz w:val="24"/>
        </w:rPr>
      </w:pPr>
    </w:p>
    <w:p w14:paraId="52D532C6" w14:textId="33D79429" w:rsidR="00FA4E60" w:rsidRDefault="00FA4E60" w:rsidP="00680F3A">
      <w:pPr>
        <w:rPr>
          <w:rFonts w:ascii="Tahoma" w:hAnsi="Tahoma" w:cs="Tahoma"/>
          <w:sz w:val="24"/>
        </w:rPr>
      </w:pPr>
    </w:p>
    <w:p w14:paraId="4C33F1A6" w14:textId="462AE8D0" w:rsidR="006F6B12" w:rsidRPr="00092D15" w:rsidRDefault="00314BE5" w:rsidP="00411905">
      <w:pPr>
        <w:jc w:val="left"/>
        <w:rPr>
          <w:sz w:val="24"/>
        </w:rPr>
      </w:pPr>
      <w:bookmarkStart w:id="0" w:name="_GoBack"/>
      <w:bookmarkEnd w:id="0"/>
      <w:r w:rsidRPr="00092D15">
        <w:rPr>
          <w:sz w:val="24"/>
        </w:rPr>
        <w:t>Table S1:</w:t>
      </w:r>
      <w:r w:rsidR="006F6B12" w:rsidRPr="00092D15">
        <w:rPr>
          <w:sz w:val="24"/>
        </w:rPr>
        <w:t xml:space="preserve"> Primer</w:t>
      </w:r>
      <w:r w:rsidR="00411905" w:rsidRPr="00092D15">
        <w:rPr>
          <w:sz w:val="24"/>
        </w:rPr>
        <w:t xml:space="preserve">s </w:t>
      </w:r>
      <w:r w:rsidR="006B00A8" w:rsidRPr="00092D15">
        <w:rPr>
          <w:sz w:val="24"/>
        </w:rPr>
        <w:t xml:space="preserve">sequence </w:t>
      </w:r>
      <w:r w:rsidR="006F6B12" w:rsidRPr="00092D15">
        <w:rPr>
          <w:sz w:val="24"/>
        </w:rPr>
        <w:t>used in this study</w:t>
      </w:r>
    </w:p>
    <w:p w14:paraId="7FCA47D1" w14:textId="77777777" w:rsidR="000A4B28" w:rsidRPr="00092D15" w:rsidRDefault="000A4B28" w:rsidP="008A5847">
      <w:pPr>
        <w:spacing w:line="360" w:lineRule="auto"/>
        <w:jc w:val="center"/>
        <w:rPr>
          <w:sz w:val="24"/>
        </w:rPr>
      </w:pPr>
    </w:p>
    <w:tbl>
      <w:tblPr>
        <w:tblW w:w="83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5"/>
        <w:gridCol w:w="5146"/>
        <w:gridCol w:w="1372"/>
      </w:tblGrid>
      <w:tr w:rsidR="001E474C" w:rsidRPr="00103C75" w14:paraId="7026431D" w14:textId="77777777" w:rsidTr="001E474C">
        <w:trPr>
          <w:jc w:val="center"/>
        </w:trPr>
        <w:tc>
          <w:tcPr>
            <w:tcW w:w="1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206F4" w14:textId="77777777" w:rsidR="001E474C" w:rsidRPr="008A5847" w:rsidRDefault="001E474C" w:rsidP="00187B52">
            <w:pPr>
              <w:jc w:val="center"/>
              <w:rPr>
                <w:sz w:val="24"/>
                <w:szCs w:val="21"/>
              </w:rPr>
            </w:pPr>
            <w:r w:rsidRPr="008A5847">
              <w:rPr>
                <w:sz w:val="24"/>
                <w:szCs w:val="21"/>
              </w:rPr>
              <w:t>Name</w:t>
            </w:r>
          </w:p>
        </w:tc>
        <w:tc>
          <w:tcPr>
            <w:tcW w:w="51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17304" w14:textId="77777777" w:rsidR="001E474C" w:rsidRPr="008A5847" w:rsidRDefault="001E474C" w:rsidP="00187B52">
            <w:pPr>
              <w:jc w:val="center"/>
              <w:rPr>
                <w:sz w:val="24"/>
                <w:szCs w:val="21"/>
              </w:rPr>
            </w:pPr>
            <w:r w:rsidRPr="008A5847">
              <w:rPr>
                <w:sz w:val="24"/>
                <w:szCs w:val="21"/>
              </w:rPr>
              <w:t>Sequences (5’ – 3’)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63904" w14:textId="77777777" w:rsidR="001E474C" w:rsidRPr="008A5847" w:rsidRDefault="001E474C" w:rsidP="00187B52">
            <w:pPr>
              <w:jc w:val="center"/>
              <w:rPr>
                <w:sz w:val="24"/>
                <w:szCs w:val="21"/>
              </w:rPr>
            </w:pPr>
            <w:r w:rsidRPr="008A5847">
              <w:rPr>
                <w:sz w:val="24"/>
                <w:szCs w:val="21"/>
              </w:rPr>
              <w:t>Annealing temperature (°C)</w:t>
            </w:r>
          </w:p>
        </w:tc>
      </w:tr>
      <w:tr w:rsidR="001E474C" w:rsidRPr="00103C75" w14:paraId="057E8F08" w14:textId="77777777" w:rsidTr="001E474C">
        <w:trPr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A8A0" w14:textId="77777777" w:rsidR="001E474C" w:rsidRPr="001E474C" w:rsidRDefault="006B00A8" w:rsidP="008A5847">
            <w:pPr>
              <w:spacing w:line="480" w:lineRule="auto"/>
              <w:ind w:firstLineChars="100" w:firstLine="240"/>
              <w:jc w:val="center"/>
              <w:rPr>
                <w:sz w:val="24"/>
              </w:rPr>
            </w:pPr>
            <w:r>
              <w:rPr>
                <w:sz w:val="24"/>
              </w:rPr>
              <w:t>HBx-1548F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4CF6A39E" w14:textId="77777777" w:rsidR="001E474C" w:rsidRPr="001E474C" w:rsidRDefault="001E474C" w:rsidP="008A5847">
            <w:pPr>
              <w:widowControl/>
              <w:spacing w:line="480" w:lineRule="auto"/>
              <w:rPr>
                <w:rFonts w:eastAsia="Times New Roman"/>
                <w:sz w:val="24"/>
              </w:rPr>
            </w:pPr>
            <w:r w:rsidRPr="001E474C">
              <w:rPr>
                <w:sz w:val="24"/>
              </w:rPr>
              <w:t>5’-CTCCCCGTCTGTGCCTTCT-3’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C5A8" w14:textId="77777777" w:rsidR="001E474C" w:rsidRPr="001E474C" w:rsidRDefault="001E474C" w:rsidP="008A5847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1E474C" w:rsidRPr="00103C75" w14:paraId="5105BF5D" w14:textId="77777777" w:rsidTr="001E474C">
        <w:trPr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E6F1" w14:textId="77777777" w:rsidR="001E474C" w:rsidRPr="001E474C" w:rsidRDefault="006B00A8" w:rsidP="008A5847">
            <w:pPr>
              <w:spacing w:line="480" w:lineRule="auto"/>
              <w:ind w:firstLineChars="100" w:firstLine="240"/>
              <w:jc w:val="center"/>
              <w:rPr>
                <w:sz w:val="24"/>
              </w:rPr>
            </w:pPr>
            <w:r>
              <w:rPr>
                <w:sz w:val="24"/>
              </w:rPr>
              <w:t>HBx-1823B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72459EDD" w14:textId="77777777" w:rsidR="001E474C" w:rsidRPr="001E474C" w:rsidRDefault="001E474C" w:rsidP="008A5847">
            <w:pPr>
              <w:widowControl/>
              <w:spacing w:line="480" w:lineRule="auto"/>
              <w:rPr>
                <w:rFonts w:eastAsia="Times New Roman"/>
                <w:sz w:val="24"/>
              </w:rPr>
            </w:pPr>
            <w:r w:rsidRPr="001E474C">
              <w:rPr>
                <w:sz w:val="24"/>
              </w:rPr>
              <w:t>5’-AGATGATTAGGCAGAGGTGAAAAA-3’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7307" w14:textId="77777777" w:rsidR="001E474C" w:rsidRPr="001E474C" w:rsidRDefault="001E474C" w:rsidP="008A584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 w:rsidR="001E474C" w:rsidRPr="00103C75" w14:paraId="560F8277" w14:textId="77777777" w:rsidTr="001E474C">
        <w:trPr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3B4F" w14:textId="77777777" w:rsidR="001E474C" w:rsidRPr="001E474C" w:rsidRDefault="006B00A8" w:rsidP="008A5847">
            <w:pPr>
              <w:spacing w:line="480" w:lineRule="auto"/>
              <w:ind w:firstLineChars="100" w:firstLine="240"/>
              <w:jc w:val="center"/>
              <w:rPr>
                <w:sz w:val="24"/>
              </w:rPr>
            </w:pPr>
            <w:r>
              <w:rPr>
                <w:sz w:val="24"/>
              </w:rPr>
              <w:t>SIRT4-F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4C6F2E73" w14:textId="77777777" w:rsidR="001E474C" w:rsidRPr="001E474C" w:rsidRDefault="006B00A8" w:rsidP="008A5847">
            <w:pPr>
              <w:widowControl/>
              <w:spacing w:line="480" w:lineRule="auto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’- TCGTTTTCTTCGGGGACACA-3’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C911" w14:textId="77777777" w:rsidR="001E474C" w:rsidRPr="001E474C" w:rsidRDefault="001E474C" w:rsidP="008A5847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1E474C" w:rsidRPr="00103C75" w14:paraId="74209B75" w14:textId="77777777" w:rsidTr="001E474C">
        <w:trPr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01A6" w14:textId="77777777" w:rsidR="001E474C" w:rsidRPr="001E474C" w:rsidRDefault="006B00A8" w:rsidP="008A5847">
            <w:pPr>
              <w:spacing w:line="480" w:lineRule="auto"/>
              <w:ind w:firstLineChars="100" w:firstLine="240"/>
              <w:jc w:val="center"/>
              <w:rPr>
                <w:sz w:val="24"/>
              </w:rPr>
            </w:pPr>
            <w:r>
              <w:rPr>
                <w:sz w:val="24"/>
              </w:rPr>
              <w:t>SIRT4-B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0A04FECC" w14:textId="77777777" w:rsidR="001E474C" w:rsidRPr="001E474C" w:rsidRDefault="006B00A8" w:rsidP="008A5847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5;-</w:t>
            </w:r>
            <w:r>
              <w:t xml:space="preserve"> </w:t>
            </w:r>
            <w:r w:rsidRPr="006B00A8">
              <w:rPr>
                <w:sz w:val="24"/>
              </w:rPr>
              <w:t>CAACTCTCCACAACGAGAAT</w:t>
            </w:r>
            <w:r>
              <w:rPr>
                <w:sz w:val="24"/>
              </w:rPr>
              <w:t>-3’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8224" w14:textId="77777777" w:rsidR="001E474C" w:rsidRPr="001E474C" w:rsidRDefault="006B00A8" w:rsidP="008A584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 w:rsidR="006B00A8" w:rsidRPr="00103C75" w14:paraId="7847D28C" w14:textId="77777777" w:rsidTr="006B00A8">
        <w:trPr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C56D" w14:textId="77777777" w:rsidR="006B00A8" w:rsidRPr="001E474C" w:rsidRDefault="006B00A8" w:rsidP="008A5847">
            <w:pPr>
              <w:spacing w:line="480" w:lineRule="auto"/>
              <w:jc w:val="center"/>
              <w:rPr>
                <w:sz w:val="24"/>
              </w:rPr>
            </w:pPr>
            <w:r w:rsidRPr="001E474C">
              <w:rPr>
                <w:sz w:val="24"/>
                <w:lang w:val="en"/>
              </w:rPr>
              <w:t>GAPDH</w:t>
            </w:r>
            <w:r>
              <w:rPr>
                <w:sz w:val="24"/>
                <w:lang w:val="en"/>
              </w:rPr>
              <w:t>-F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AC0E" w14:textId="77777777" w:rsidR="006B00A8" w:rsidRPr="001E474C" w:rsidRDefault="006B00A8" w:rsidP="008A5847">
            <w:pPr>
              <w:spacing w:line="480" w:lineRule="auto"/>
              <w:rPr>
                <w:sz w:val="24"/>
              </w:rPr>
            </w:pPr>
            <w:r w:rsidRPr="001E474C">
              <w:rPr>
                <w:rFonts w:eastAsia="Times New Roman"/>
                <w:sz w:val="24"/>
              </w:rPr>
              <w:t>5’-CAAATTCCATGGCACCGTCA-3’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7D8A" w14:textId="77777777" w:rsidR="006B00A8" w:rsidRPr="001E474C" w:rsidRDefault="006B00A8" w:rsidP="008A5847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6B00A8" w:rsidRPr="00103C75" w14:paraId="3591890B" w14:textId="77777777" w:rsidTr="006B00A8">
        <w:trPr>
          <w:jc w:val="center"/>
        </w:trPr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546A2" w14:textId="77777777" w:rsidR="006B00A8" w:rsidRPr="001E474C" w:rsidRDefault="006B00A8" w:rsidP="008A5847">
            <w:pPr>
              <w:spacing w:line="480" w:lineRule="auto"/>
              <w:jc w:val="center"/>
              <w:rPr>
                <w:sz w:val="24"/>
              </w:rPr>
            </w:pPr>
            <w:r w:rsidRPr="001E474C">
              <w:rPr>
                <w:sz w:val="24"/>
              </w:rPr>
              <w:t>GAPDH</w:t>
            </w:r>
            <w:r>
              <w:rPr>
                <w:sz w:val="24"/>
              </w:rPr>
              <w:t>-B</w:t>
            </w:r>
          </w:p>
        </w:tc>
        <w:tc>
          <w:tcPr>
            <w:tcW w:w="51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53A5C5" w14:textId="77777777" w:rsidR="006B00A8" w:rsidRPr="001E474C" w:rsidRDefault="006B00A8" w:rsidP="008A5847">
            <w:pPr>
              <w:spacing w:line="480" w:lineRule="auto"/>
              <w:rPr>
                <w:sz w:val="24"/>
              </w:rPr>
            </w:pPr>
            <w:r w:rsidRPr="001E474C">
              <w:rPr>
                <w:rFonts w:eastAsia="Times New Roman"/>
                <w:sz w:val="24"/>
              </w:rPr>
              <w:t>5’-TCTCGCTCCTGGAAGATGGTGA-3’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0B4636" w14:textId="77777777" w:rsidR="006B00A8" w:rsidRPr="001E474C" w:rsidRDefault="006B00A8" w:rsidP="008A584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</w:tbl>
    <w:p w14:paraId="2B43358D" w14:textId="77777777" w:rsidR="00314BE5" w:rsidRDefault="00314BE5" w:rsidP="00314BE5">
      <w:pPr>
        <w:jc w:val="center"/>
        <w:rPr>
          <w:rFonts w:ascii="Tahoma" w:hAnsi="Tahoma" w:cs="Tahoma"/>
          <w:sz w:val="24"/>
        </w:rPr>
      </w:pPr>
    </w:p>
    <w:p w14:paraId="4C6A31CC" w14:textId="77777777" w:rsidR="00314BE5" w:rsidRDefault="00314BE5" w:rsidP="00314BE5">
      <w:pPr>
        <w:jc w:val="center"/>
        <w:rPr>
          <w:rFonts w:ascii="Tahoma" w:hAnsi="Tahoma" w:cs="Tahoma"/>
          <w:sz w:val="24"/>
        </w:rPr>
      </w:pPr>
    </w:p>
    <w:p w14:paraId="21053534" w14:textId="77777777" w:rsidR="00314BE5" w:rsidRDefault="00314BE5" w:rsidP="00314BE5">
      <w:pPr>
        <w:jc w:val="center"/>
        <w:rPr>
          <w:rFonts w:ascii="Tahoma" w:hAnsi="Tahoma" w:cs="Tahoma"/>
          <w:sz w:val="24"/>
        </w:rPr>
      </w:pPr>
    </w:p>
    <w:p w14:paraId="5FD6DA6A" w14:textId="77777777" w:rsidR="00314BE5" w:rsidRDefault="00314BE5" w:rsidP="00314BE5">
      <w:pPr>
        <w:jc w:val="center"/>
        <w:rPr>
          <w:rFonts w:ascii="Tahoma" w:hAnsi="Tahoma" w:cs="Tahoma"/>
          <w:sz w:val="24"/>
        </w:rPr>
      </w:pPr>
    </w:p>
    <w:p w14:paraId="5085FC22" w14:textId="77777777" w:rsidR="00314BE5" w:rsidRDefault="00314BE5" w:rsidP="00314BE5">
      <w:pPr>
        <w:jc w:val="center"/>
        <w:rPr>
          <w:rFonts w:ascii="Tahoma" w:hAnsi="Tahoma" w:cs="Tahoma"/>
          <w:sz w:val="24"/>
        </w:rPr>
      </w:pPr>
    </w:p>
    <w:p w14:paraId="3F268635" w14:textId="77777777" w:rsidR="00314BE5" w:rsidRDefault="00314BE5" w:rsidP="008A5847">
      <w:pPr>
        <w:rPr>
          <w:rFonts w:ascii="Tahoma" w:hAnsi="Tahoma" w:cs="Tahoma"/>
          <w:sz w:val="24"/>
        </w:rPr>
      </w:pPr>
    </w:p>
    <w:p w14:paraId="43F781A3" w14:textId="5614F486" w:rsidR="00314BE5" w:rsidRDefault="00314BE5" w:rsidP="008A5847">
      <w:pPr>
        <w:rPr>
          <w:rFonts w:ascii="Tahoma" w:hAnsi="Tahoma" w:cs="Tahoma"/>
          <w:sz w:val="24"/>
        </w:rPr>
      </w:pPr>
    </w:p>
    <w:p w14:paraId="7CF5A6D2" w14:textId="0C9B09BD" w:rsidR="00680F3A" w:rsidRDefault="00680F3A" w:rsidP="008A5847">
      <w:pPr>
        <w:rPr>
          <w:rFonts w:ascii="Tahoma" w:hAnsi="Tahoma" w:cs="Tahoma"/>
          <w:sz w:val="24"/>
        </w:rPr>
      </w:pPr>
    </w:p>
    <w:p w14:paraId="32D14525" w14:textId="62DCF107" w:rsidR="00680F3A" w:rsidRDefault="00680F3A" w:rsidP="008A5847">
      <w:pPr>
        <w:rPr>
          <w:rFonts w:ascii="Tahoma" w:hAnsi="Tahoma" w:cs="Tahoma"/>
          <w:sz w:val="24"/>
        </w:rPr>
      </w:pPr>
    </w:p>
    <w:p w14:paraId="511783A4" w14:textId="691A2EB0" w:rsidR="00680F3A" w:rsidRDefault="00680F3A" w:rsidP="008A5847">
      <w:pPr>
        <w:rPr>
          <w:rFonts w:ascii="Tahoma" w:hAnsi="Tahoma" w:cs="Tahoma"/>
          <w:sz w:val="24"/>
        </w:rPr>
      </w:pPr>
    </w:p>
    <w:p w14:paraId="2C7E165E" w14:textId="3003AD0E" w:rsidR="00680F3A" w:rsidRDefault="00680F3A" w:rsidP="008A5847">
      <w:pPr>
        <w:rPr>
          <w:rFonts w:ascii="Tahoma" w:hAnsi="Tahoma" w:cs="Tahoma"/>
          <w:sz w:val="24"/>
        </w:rPr>
      </w:pPr>
    </w:p>
    <w:p w14:paraId="1812B24D" w14:textId="2AAC74CF" w:rsidR="00680F3A" w:rsidRDefault="00680F3A" w:rsidP="008A5847">
      <w:pPr>
        <w:rPr>
          <w:rFonts w:ascii="Tahoma" w:hAnsi="Tahoma" w:cs="Tahoma"/>
          <w:sz w:val="24"/>
        </w:rPr>
      </w:pPr>
    </w:p>
    <w:p w14:paraId="3509FDF2" w14:textId="225B704F" w:rsidR="00680F3A" w:rsidRDefault="00680F3A" w:rsidP="008A5847">
      <w:pPr>
        <w:rPr>
          <w:rFonts w:ascii="Tahoma" w:hAnsi="Tahoma" w:cs="Tahoma"/>
          <w:sz w:val="24"/>
        </w:rPr>
      </w:pPr>
    </w:p>
    <w:p w14:paraId="28F04365" w14:textId="6F33024E" w:rsidR="00680F3A" w:rsidRDefault="00680F3A" w:rsidP="008A5847">
      <w:pPr>
        <w:rPr>
          <w:rFonts w:ascii="Tahoma" w:hAnsi="Tahoma" w:cs="Tahoma"/>
          <w:sz w:val="24"/>
        </w:rPr>
      </w:pPr>
    </w:p>
    <w:p w14:paraId="12EC5975" w14:textId="0FF972B5" w:rsidR="00680F3A" w:rsidRDefault="00680F3A" w:rsidP="008A5847">
      <w:pPr>
        <w:rPr>
          <w:rFonts w:ascii="Tahoma" w:hAnsi="Tahoma" w:cs="Tahoma"/>
          <w:sz w:val="24"/>
        </w:rPr>
      </w:pPr>
    </w:p>
    <w:p w14:paraId="6FB23B5B" w14:textId="6233F96C" w:rsidR="00680F3A" w:rsidRDefault="00680F3A" w:rsidP="008A5847">
      <w:pPr>
        <w:rPr>
          <w:rFonts w:ascii="Tahoma" w:hAnsi="Tahoma" w:cs="Tahoma"/>
          <w:sz w:val="24"/>
        </w:rPr>
      </w:pPr>
    </w:p>
    <w:p w14:paraId="7EF47C92" w14:textId="662FED97" w:rsidR="00680F3A" w:rsidRDefault="00680F3A" w:rsidP="008A5847">
      <w:pPr>
        <w:rPr>
          <w:rFonts w:ascii="Tahoma" w:hAnsi="Tahoma" w:cs="Tahoma"/>
          <w:sz w:val="24"/>
        </w:rPr>
      </w:pPr>
    </w:p>
    <w:p w14:paraId="57BAB197" w14:textId="05EBC776" w:rsidR="00680F3A" w:rsidRDefault="00680F3A" w:rsidP="008A5847">
      <w:pPr>
        <w:rPr>
          <w:rFonts w:ascii="Tahoma" w:hAnsi="Tahoma" w:cs="Tahoma"/>
          <w:sz w:val="24"/>
        </w:rPr>
      </w:pPr>
    </w:p>
    <w:p w14:paraId="414FAE94" w14:textId="11B13BA7" w:rsidR="00680F3A" w:rsidRDefault="00680F3A" w:rsidP="008A5847">
      <w:pPr>
        <w:rPr>
          <w:rFonts w:ascii="Tahoma" w:hAnsi="Tahoma" w:cs="Tahoma"/>
          <w:sz w:val="24"/>
        </w:rPr>
      </w:pPr>
    </w:p>
    <w:p w14:paraId="574A3F9F" w14:textId="24234009" w:rsidR="00680F3A" w:rsidRDefault="00680F3A" w:rsidP="008A5847">
      <w:pPr>
        <w:rPr>
          <w:rFonts w:ascii="Tahoma" w:hAnsi="Tahoma" w:cs="Tahoma"/>
          <w:sz w:val="24"/>
        </w:rPr>
      </w:pPr>
    </w:p>
    <w:p w14:paraId="775C60E6" w14:textId="65BDE3F0" w:rsidR="00680F3A" w:rsidRDefault="00680F3A" w:rsidP="008A5847">
      <w:pPr>
        <w:rPr>
          <w:rFonts w:ascii="Tahoma" w:hAnsi="Tahoma" w:cs="Tahoma"/>
          <w:sz w:val="24"/>
        </w:rPr>
      </w:pPr>
    </w:p>
    <w:p w14:paraId="40DE57C3" w14:textId="34547911" w:rsidR="00680F3A" w:rsidRDefault="00680F3A" w:rsidP="008A5847">
      <w:pPr>
        <w:rPr>
          <w:rFonts w:ascii="Tahoma" w:hAnsi="Tahoma" w:cs="Tahoma"/>
          <w:sz w:val="24"/>
        </w:rPr>
      </w:pPr>
    </w:p>
    <w:p w14:paraId="27B5565F" w14:textId="58409AED" w:rsidR="00680F3A" w:rsidRDefault="00680F3A" w:rsidP="008A5847">
      <w:pPr>
        <w:rPr>
          <w:rFonts w:ascii="Tahoma" w:hAnsi="Tahoma" w:cs="Tahoma"/>
          <w:sz w:val="24"/>
        </w:rPr>
      </w:pPr>
    </w:p>
    <w:p w14:paraId="418458A1" w14:textId="3C1673BC" w:rsidR="00680F3A" w:rsidRDefault="00680F3A" w:rsidP="008A5847">
      <w:pPr>
        <w:rPr>
          <w:rFonts w:ascii="Tahoma" w:hAnsi="Tahoma" w:cs="Tahoma"/>
          <w:sz w:val="24"/>
        </w:rPr>
      </w:pPr>
    </w:p>
    <w:p w14:paraId="4462B589" w14:textId="3643DD90" w:rsidR="00680F3A" w:rsidRDefault="00680F3A" w:rsidP="008A5847">
      <w:pPr>
        <w:rPr>
          <w:rFonts w:ascii="Tahoma" w:hAnsi="Tahoma" w:cs="Tahoma"/>
          <w:sz w:val="24"/>
        </w:rPr>
      </w:pPr>
    </w:p>
    <w:p w14:paraId="6497ADEF" w14:textId="77777777" w:rsidR="00FA4E60" w:rsidRDefault="00FA4E60" w:rsidP="008A5847">
      <w:pPr>
        <w:rPr>
          <w:rFonts w:ascii="Tahoma" w:hAnsi="Tahoma" w:cs="Tahoma"/>
          <w:sz w:val="24"/>
        </w:rPr>
      </w:pPr>
    </w:p>
    <w:p w14:paraId="5C2F95A5" w14:textId="77777777" w:rsidR="00680F3A" w:rsidRDefault="00680F3A" w:rsidP="008A5847">
      <w:pPr>
        <w:rPr>
          <w:rFonts w:ascii="Tahoma" w:hAnsi="Tahoma" w:cs="Tahoma"/>
          <w:sz w:val="24"/>
        </w:rPr>
      </w:pPr>
    </w:p>
    <w:p w14:paraId="093510A7" w14:textId="77777777" w:rsidR="00314BE5" w:rsidRPr="009C0548" w:rsidRDefault="00314BE5" w:rsidP="009C0548">
      <w:pPr>
        <w:jc w:val="center"/>
        <w:rPr>
          <w:sz w:val="24"/>
        </w:rPr>
      </w:pPr>
      <w:r w:rsidRPr="00092D15">
        <w:rPr>
          <w:sz w:val="24"/>
        </w:rPr>
        <w:t>Table S2. Clinical characteristics of patients with hepatocellular carcinoma</w:t>
      </w:r>
    </w:p>
    <w:p w14:paraId="53CC8041" w14:textId="77777777" w:rsidR="008A5847" w:rsidRDefault="008A5847" w:rsidP="00314BE5">
      <w:pPr>
        <w:jc w:val="center"/>
      </w:pPr>
    </w:p>
    <w:tbl>
      <w:tblPr>
        <w:tblW w:w="4934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438"/>
        <w:gridCol w:w="2496"/>
      </w:tblGrid>
      <w:tr w:rsidR="00E960BE" w:rsidRPr="00663216" w14:paraId="2A3E7B8F" w14:textId="77777777" w:rsidTr="009C0548">
        <w:trPr>
          <w:jc w:val="center"/>
        </w:trPr>
        <w:tc>
          <w:tcPr>
            <w:tcW w:w="24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761102F" w14:textId="77777777" w:rsidR="00E960BE" w:rsidRPr="00663216" w:rsidRDefault="00E960BE" w:rsidP="009C0548">
            <w:pPr>
              <w:spacing w:line="336" w:lineRule="auto"/>
              <w:jc w:val="center"/>
              <w:rPr>
                <w:b/>
                <w:sz w:val="24"/>
              </w:rPr>
            </w:pPr>
            <w:r w:rsidRPr="00663216">
              <w:rPr>
                <w:b/>
                <w:sz w:val="24"/>
              </w:rPr>
              <w:t>Groups</w:t>
            </w:r>
          </w:p>
        </w:tc>
        <w:tc>
          <w:tcPr>
            <w:tcW w:w="24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1B6BB5C" w14:textId="77777777" w:rsidR="00E960BE" w:rsidRPr="00663216" w:rsidRDefault="00E960BE" w:rsidP="009C0548">
            <w:pPr>
              <w:spacing w:line="336" w:lineRule="auto"/>
              <w:ind w:leftChars="-51" w:left="-107" w:firstLineChars="50" w:firstLine="120"/>
              <w:jc w:val="center"/>
              <w:rPr>
                <w:b/>
                <w:sz w:val="24"/>
              </w:rPr>
            </w:pPr>
            <w:r w:rsidRPr="00663216">
              <w:rPr>
                <w:b/>
                <w:sz w:val="24"/>
              </w:rPr>
              <w:t>Number of cases (%)</w:t>
            </w:r>
          </w:p>
        </w:tc>
      </w:tr>
      <w:tr w:rsidR="00E960BE" w:rsidRPr="00663216" w14:paraId="55908178" w14:textId="77777777" w:rsidTr="009C0548">
        <w:trPr>
          <w:jc w:val="center"/>
        </w:trPr>
        <w:tc>
          <w:tcPr>
            <w:tcW w:w="2438" w:type="dxa"/>
            <w:tcBorders>
              <w:top w:val="single" w:sz="6" w:space="0" w:color="000000"/>
              <w:bottom w:val="nil"/>
            </w:tcBorders>
            <w:vAlign w:val="center"/>
          </w:tcPr>
          <w:p w14:paraId="3A16ED33" w14:textId="77777777" w:rsidR="00E960BE" w:rsidRPr="00663216" w:rsidRDefault="00E960BE" w:rsidP="009C0548">
            <w:pPr>
              <w:spacing w:line="336" w:lineRule="auto"/>
              <w:rPr>
                <w:sz w:val="24"/>
              </w:rPr>
            </w:pPr>
            <w:r w:rsidRPr="00663216">
              <w:rPr>
                <w:sz w:val="24"/>
              </w:rPr>
              <w:t>Age</w:t>
            </w:r>
          </w:p>
        </w:tc>
        <w:tc>
          <w:tcPr>
            <w:tcW w:w="2496" w:type="dxa"/>
            <w:tcBorders>
              <w:top w:val="single" w:sz="6" w:space="0" w:color="000000"/>
              <w:bottom w:val="nil"/>
            </w:tcBorders>
          </w:tcPr>
          <w:p w14:paraId="1C96859C" w14:textId="77777777" w:rsidR="00E960BE" w:rsidRPr="00663216" w:rsidRDefault="00E960BE" w:rsidP="009C0548">
            <w:pPr>
              <w:spacing w:line="336" w:lineRule="auto"/>
              <w:rPr>
                <w:sz w:val="24"/>
              </w:rPr>
            </w:pPr>
          </w:p>
        </w:tc>
      </w:tr>
      <w:tr w:rsidR="00E960BE" w:rsidRPr="00663216" w14:paraId="560551FD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3C3C398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＜</w:t>
            </w:r>
            <w:r w:rsidRPr="00663216">
              <w:rPr>
                <w:sz w:val="24"/>
              </w:rPr>
              <w:t>5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vAlign w:val="center"/>
          </w:tcPr>
          <w:p w14:paraId="28336062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10(33.3)</w:t>
            </w:r>
          </w:p>
        </w:tc>
      </w:tr>
      <w:tr w:rsidR="00E960BE" w:rsidRPr="00663216" w14:paraId="6A7D8357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5272E34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≥5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vAlign w:val="center"/>
          </w:tcPr>
          <w:p w14:paraId="6B244BD1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20(66.7)</w:t>
            </w:r>
          </w:p>
        </w:tc>
      </w:tr>
      <w:tr w:rsidR="00E960BE" w:rsidRPr="00663216" w14:paraId="3DA29DFA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C248887" w14:textId="77777777" w:rsidR="00E960BE" w:rsidRPr="00663216" w:rsidRDefault="00E960BE" w:rsidP="009C0548">
            <w:pPr>
              <w:spacing w:line="336" w:lineRule="auto"/>
              <w:rPr>
                <w:sz w:val="24"/>
              </w:rPr>
            </w:pPr>
            <w:r w:rsidRPr="00663216">
              <w:rPr>
                <w:sz w:val="24"/>
              </w:rPr>
              <w:t>Gender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5096A0C6" w14:textId="77777777" w:rsidR="00E960BE" w:rsidRPr="00663216" w:rsidRDefault="00E960BE" w:rsidP="009C0548">
            <w:pPr>
              <w:spacing w:line="336" w:lineRule="auto"/>
              <w:rPr>
                <w:sz w:val="24"/>
              </w:rPr>
            </w:pPr>
          </w:p>
        </w:tc>
      </w:tr>
      <w:tr w:rsidR="00E960BE" w:rsidRPr="00663216" w14:paraId="223ACB5D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29355B1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Male</w:t>
            </w:r>
          </w:p>
        </w:tc>
        <w:tc>
          <w:tcPr>
            <w:tcW w:w="2496" w:type="dxa"/>
            <w:tcBorders>
              <w:top w:val="nil"/>
              <w:bottom w:val="nil"/>
            </w:tcBorders>
            <w:vAlign w:val="center"/>
          </w:tcPr>
          <w:p w14:paraId="094B20ED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24(80)</w:t>
            </w:r>
          </w:p>
        </w:tc>
      </w:tr>
      <w:tr w:rsidR="00E960BE" w:rsidRPr="00663216" w14:paraId="7250386B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44986928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Female</w:t>
            </w:r>
          </w:p>
        </w:tc>
        <w:tc>
          <w:tcPr>
            <w:tcW w:w="2496" w:type="dxa"/>
            <w:tcBorders>
              <w:top w:val="nil"/>
              <w:bottom w:val="nil"/>
            </w:tcBorders>
            <w:vAlign w:val="center"/>
          </w:tcPr>
          <w:p w14:paraId="2606EA1E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6(20)</w:t>
            </w:r>
          </w:p>
        </w:tc>
      </w:tr>
      <w:tr w:rsidR="00E960BE" w:rsidRPr="00663216" w14:paraId="17E22C6D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0A915191" w14:textId="77777777" w:rsidR="00E960BE" w:rsidRPr="00663216" w:rsidRDefault="00E960BE" w:rsidP="009C0548">
            <w:pPr>
              <w:spacing w:line="336" w:lineRule="auto"/>
              <w:rPr>
                <w:sz w:val="24"/>
              </w:rPr>
            </w:pPr>
            <w:r w:rsidRPr="00663216">
              <w:rPr>
                <w:sz w:val="24"/>
              </w:rPr>
              <w:t>TNM stage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03F2E259" w14:textId="77777777" w:rsidR="00E960BE" w:rsidRPr="00663216" w:rsidRDefault="00E960BE" w:rsidP="009C0548">
            <w:pPr>
              <w:spacing w:line="336" w:lineRule="auto"/>
              <w:rPr>
                <w:sz w:val="24"/>
              </w:rPr>
            </w:pPr>
          </w:p>
        </w:tc>
      </w:tr>
      <w:tr w:rsidR="00E960BE" w:rsidRPr="00663216" w14:paraId="2C76ADF6" w14:textId="77777777" w:rsidTr="009C0548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ACF1EFF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Ⅰ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6E50ED4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7(23.3)</w:t>
            </w:r>
          </w:p>
        </w:tc>
      </w:tr>
      <w:tr w:rsidR="00E960BE" w:rsidRPr="00663216" w14:paraId="16DE093A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5FFC9320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Ⅱ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77A52DE1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14(46.7)</w:t>
            </w:r>
          </w:p>
        </w:tc>
      </w:tr>
      <w:tr w:rsidR="00E960BE" w:rsidRPr="00663216" w14:paraId="34AE936C" w14:textId="77777777" w:rsidTr="009C0548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F14AC8B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Ⅲ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72C2C5C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9(30)</w:t>
            </w:r>
          </w:p>
        </w:tc>
      </w:tr>
      <w:tr w:rsidR="00E960BE" w:rsidRPr="00663216" w14:paraId="29222FE0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285A7372" w14:textId="77777777" w:rsidR="00E960BE" w:rsidRPr="00663216" w:rsidRDefault="00E960BE" w:rsidP="009C0548">
            <w:pPr>
              <w:spacing w:line="336" w:lineRule="auto"/>
              <w:jc w:val="left"/>
              <w:rPr>
                <w:sz w:val="24"/>
              </w:rPr>
            </w:pPr>
            <w:r w:rsidRPr="00663216">
              <w:rPr>
                <w:sz w:val="24"/>
              </w:rPr>
              <w:t xml:space="preserve">Tumor differentiation  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310BB4C1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</w:p>
        </w:tc>
      </w:tr>
      <w:tr w:rsidR="00E960BE" w:rsidRPr="00663216" w14:paraId="5D476D62" w14:textId="77777777" w:rsidTr="009C0548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F935D19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Well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3674ED0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10(33.3)</w:t>
            </w:r>
          </w:p>
        </w:tc>
      </w:tr>
      <w:tr w:rsidR="00E960BE" w:rsidRPr="00663216" w14:paraId="17B1172B" w14:textId="77777777" w:rsidTr="009C0548">
        <w:trPr>
          <w:jc w:val="center"/>
        </w:trPr>
        <w:tc>
          <w:tcPr>
            <w:tcW w:w="2438" w:type="dxa"/>
            <w:tcBorders>
              <w:top w:val="nil"/>
            </w:tcBorders>
          </w:tcPr>
          <w:p w14:paraId="183C3121" w14:textId="77777777" w:rsidR="00E960BE" w:rsidRPr="00663216" w:rsidRDefault="00E960BE" w:rsidP="009C0548">
            <w:pPr>
              <w:tabs>
                <w:tab w:val="left" w:pos="1620"/>
              </w:tabs>
              <w:spacing w:line="336" w:lineRule="auto"/>
              <w:ind w:leftChars="-171" w:left="51" w:rightChars="-180" w:right="-378" w:hangingChars="171" w:hanging="410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Moderate</w:t>
            </w:r>
          </w:p>
        </w:tc>
        <w:tc>
          <w:tcPr>
            <w:tcW w:w="2496" w:type="dxa"/>
            <w:tcBorders>
              <w:top w:val="nil"/>
            </w:tcBorders>
          </w:tcPr>
          <w:p w14:paraId="58358160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15(50)</w:t>
            </w:r>
          </w:p>
        </w:tc>
      </w:tr>
      <w:tr w:rsidR="00E960BE" w:rsidRPr="00663216" w14:paraId="7E6C0D5A" w14:textId="77777777" w:rsidTr="009C0548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7FD2978C" w14:textId="77777777" w:rsidR="00E960BE" w:rsidRPr="00663216" w:rsidRDefault="00663216" w:rsidP="009C0548">
            <w:pPr>
              <w:tabs>
                <w:tab w:val="left" w:pos="1620"/>
              </w:tabs>
              <w:spacing w:line="336" w:lineRule="auto"/>
              <w:ind w:rightChars="-180" w:right="-378"/>
              <w:jc w:val="left"/>
              <w:rPr>
                <w:sz w:val="24"/>
              </w:rPr>
            </w:pPr>
            <w:r>
              <w:rPr>
                <w:sz w:val="24"/>
              </w:rPr>
              <w:t xml:space="preserve">        </w:t>
            </w:r>
            <w:r w:rsidR="00E960BE" w:rsidRPr="00663216">
              <w:rPr>
                <w:sz w:val="24"/>
              </w:rPr>
              <w:t>Poor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14:paraId="4D0CC846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5(16.7)</w:t>
            </w:r>
          </w:p>
        </w:tc>
      </w:tr>
      <w:tr w:rsidR="00E960BE" w:rsidRPr="00663216" w14:paraId="3BA6C5CF" w14:textId="77777777" w:rsidTr="009C0548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336E" w14:textId="77777777" w:rsidR="00E960BE" w:rsidRPr="00663216" w:rsidRDefault="00E960BE" w:rsidP="009C0548">
            <w:pPr>
              <w:spacing w:line="336" w:lineRule="auto"/>
              <w:jc w:val="left"/>
              <w:rPr>
                <w:sz w:val="24"/>
              </w:rPr>
            </w:pPr>
            <w:r w:rsidRPr="00663216">
              <w:rPr>
                <w:sz w:val="24"/>
              </w:rPr>
              <w:t>Fibrosis/cirrhosis in adjacent non-tumo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D46AEA6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</w:p>
        </w:tc>
      </w:tr>
      <w:tr w:rsidR="00E960BE" w:rsidRPr="00663216" w14:paraId="4F1ED1C2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7630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Y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E65B6B3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25(83.3)</w:t>
            </w:r>
          </w:p>
        </w:tc>
      </w:tr>
      <w:tr w:rsidR="00E960BE" w:rsidRPr="00663216" w14:paraId="2AF1DEA2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EC7F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3BAA8FF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5(16.7)</w:t>
            </w:r>
          </w:p>
        </w:tc>
      </w:tr>
      <w:tr w:rsidR="00E960BE" w:rsidRPr="00663216" w14:paraId="42732973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B5D6" w14:textId="77777777" w:rsidR="00E960BE" w:rsidRPr="00663216" w:rsidRDefault="00E960BE" w:rsidP="009C0548">
            <w:pPr>
              <w:spacing w:line="336" w:lineRule="auto"/>
              <w:jc w:val="left"/>
              <w:rPr>
                <w:sz w:val="24"/>
              </w:rPr>
            </w:pPr>
            <w:r w:rsidRPr="00663216">
              <w:rPr>
                <w:sz w:val="24"/>
              </w:rPr>
              <w:t>Tumor invas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2AA8312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</w:p>
        </w:tc>
      </w:tr>
      <w:tr w:rsidR="00E960BE" w:rsidRPr="00663216" w14:paraId="562914EB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E76F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Y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200722E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16(53.3)</w:t>
            </w:r>
          </w:p>
        </w:tc>
      </w:tr>
      <w:tr w:rsidR="00E960BE" w:rsidRPr="00663216" w14:paraId="54C6193B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5CC8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5381D3B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14(46.7)</w:t>
            </w:r>
          </w:p>
        </w:tc>
      </w:tr>
      <w:tr w:rsidR="00E960BE" w:rsidRPr="00663216" w14:paraId="1523E31C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C5A1" w14:textId="77777777" w:rsidR="00E960BE" w:rsidRPr="00663216" w:rsidRDefault="00E960BE" w:rsidP="009C0548">
            <w:pPr>
              <w:spacing w:line="336" w:lineRule="auto"/>
              <w:jc w:val="left"/>
              <w:rPr>
                <w:sz w:val="24"/>
              </w:rPr>
            </w:pPr>
            <w:r w:rsidRPr="00663216">
              <w:rPr>
                <w:sz w:val="24"/>
              </w:rPr>
              <w:t>Tumor encapsulat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124A03C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</w:p>
        </w:tc>
      </w:tr>
      <w:tr w:rsidR="00E960BE" w:rsidRPr="00663216" w14:paraId="1103923B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5D53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Absen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724FCCF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10(33.3)</w:t>
            </w:r>
          </w:p>
        </w:tc>
      </w:tr>
      <w:tr w:rsidR="00E960BE" w:rsidRPr="00663216" w14:paraId="4503FCD8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8CAB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Presen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FDA4E8C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  <w:r w:rsidRPr="00663216">
              <w:rPr>
                <w:sz w:val="24"/>
              </w:rPr>
              <w:t>20(66.7)</w:t>
            </w:r>
          </w:p>
        </w:tc>
      </w:tr>
      <w:tr w:rsidR="00E960BE" w:rsidRPr="00663216" w14:paraId="23B72D01" w14:textId="77777777" w:rsidTr="009C0548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438" w:type="dxa"/>
            <w:tcBorders>
              <w:top w:val="nil"/>
              <w:bottom w:val="nil"/>
              <w:right w:val="nil"/>
            </w:tcBorders>
            <w:vAlign w:val="center"/>
          </w:tcPr>
          <w:p w14:paraId="4507B5D9" w14:textId="77777777" w:rsidR="00E960BE" w:rsidRPr="00663216" w:rsidRDefault="00E960BE" w:rsidP="009C0548">
            <w:pPr>
              <w:spacing w:line="336" w:lineRule="auto"/>
              <w:jc w:val="left"/>
              <w:rPr>
                <w:sz w:val="24"/>
              </w:rPr>
            </w:pPr>
            <w:r w:rsidRPr="00663216">
              <w:rPr>
                <w:sz w:val="24"/>
              </w:rPr>
              <w:t>Tumor size (cm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53D81554" w14:textId="77777777" w:rsidR="00E960BE" w:rsidRPr="00663216" w:rsidRDefault="00E960BE" w:rsidP="009C0548">
            <w:pPr>
              <w:spacing w:line="336" w:lineRule="auto"/>
              <w:jc w:val="center"/>
              <w:rPr>
                <w:sz w:val="24"/>
              </w:rPr>
            </w:pPr>
          </w:p>
        </w:tc>
      </w:tr>
      <w:tr w:rsidR="00E960BE" w:rsidRPr="00663216" w14:paraId="61504532" w14:textId="77777777" w:rsidTr="009C0548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65202" w14:textId="77777777" w:rsidR="00E960BE" w:rsidRPr="00663216" w:rsidRDefault="00695A3D" w:rsidP="009C0548">
            <w:pPr>
              <w:spacing w:line="336" w:lineRule="auto"/>
              <w:jc w:val="center"/>
              <w:rPr>
                <w:sz w:val="24"/>
              </w:rPr>
            </w:pPr>
            <w:r>
              <w:rPr>
                <w:sz w:val="24"/>
              </w:rPr>
              <w:t>≤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FDFB" w14:textId="77777777" w:rsidR="00E960BE" w:rsidRPr="00663216" w:rsidRDefault="00695A3D" w:rsidP="009C0548">
            <w:pPr>
              <w:spacing w:line="336" w:lineRule="auto"/>
              <w:jc w:val="center"/>
              <w:rPr>
                <w:sz w:val="24"/>
              </w:rPr>
            </w:pPr>
            <w:r>
              <w:rPr>
                <w:sz w:val="24"/>
              </w:rPr>
              <w:t>9(30</w:t>
            </w:r>
            <w:r w:rsidR="00E960BE" w:rsidRPr="00663216">
              <w:rPr>
                <w:sz w:val="24"/>
              </w:rPr>
              <w:t>)</w:t>
            </w:r>
          </w:p>
        </w:tc>
      </w:tr>
      <w:tr w:rsidR="00E960BE" w:rsidRPr="00663216" w14:paraId="57FDA320" w14:textId="77777777" w:rsidTr="009C0548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7B8626" w14:textId="77777777" w:rsidR="00E960BE" w:rsidRPr="00663216" w:rsidRDefault="00695A3D" w:rsidP="009C0548">
            <w:pPr>
              <w:spacing w:line="336" w:lineRule="auto"/>
              <w:jc w:val="center"/>
              <w:rPr>
                <w:sz w:val="24"/>
              </w:rPr>
            </w:pPr>
            <w:r>
              <w:rPr>
                <w:sz w:val="24"/>
              </w:rPr>
              <w:t>&gt;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64ABB" w14:textId="77777777" w:rsidR="00E960BE" w:rsidRPr="00663216" w:rsidRDefault="00695A3D" w:rsidP="009C0548">
            <w:pPr>
              <w:spacing w:line="336" w:lineRule="auto"/>
              <w:jc w:val="center"/>
              <w:rPr>
                <w:sz w:val="24"/>
              </w:rPr>
            </w:pPr>
            <w:r>
              <w:rPr>
                <w:sz w:val="24"/>
              </w:rPr>
              <w:t>21(70</w:t>
            </w:r>
            <w:r w:rsidR="00E960BE" w:rsidRPr="00663216">
              <w:rPr>
                <w:sz w:val="24"/>
              </w:rPr>
              <w:t>)</w:t>
            </w:r>
          </w:p>
        </w:tc>
      </w:tr>
    </w:tbl>
    <w:p w14:paraId="7C360607" w14:textId="2C4D7650" w:rsidR="00E72D91" w:rsidRPr="00C753D8" w:rsidRDefault="00E72D91" w:rsidP="00CE5D9D">
      <w:pPr>
        <w:pStyle w:val="HTMLPreformatted"/>
        <w:rPr>
          <w:lang w:val="en-HK"/>
        </w:rPr>
      </w:pPr>
    </w:p>
    <w:sectPr w:rsidR="00E72D91" w:rsidRPr="00C753D8" w:rsidSect="0081538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3D89F" w14:textId="77777777" w:rsidR="00597720" w:rsidRDefault="00597720" w:rsidP="006F6B12">
      <w:r>
        <w:separator/>
      </w:r>
    </w:p>
  </w:endnote>
  <w:endnote w:type="continuationSeparator" w:id="0">
    <w:p w14:paraId="78E4A876" w14:textId="77777777" w:rsidR="00597720" w:rsidRDefault="00597720" w:rsidP="006F6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4350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63F8D" w14:textId="51EB14D8" w:rsidR="00670723" w:rsidRDefault="006707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2F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0D957" w14:textId="77777777" w:rsidR="00670723" w:rsidRDefault="00670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1C533" w14:textId="77777777" w:rsidR="00597720" w:rsidRDefault="00597720" w:rsidP="006F6B12">
      <w:r>
        <w:separator/>
      </w:r>
    </w:p>
  </w:footnote>
  <w:footnote w:type="continuationSeparator" w:id="0">
    <w:p w14:paraId="2A014621" w14:textId="77777777" w:rsidR="00597720" w:rsidRDefault="00597720" w:rsidP="006F6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B12"/>
    <w:rsid w:val="00035951"/>
    <w:rsid w:val="00036F02"/>
    <w:rsid w:val="0004793A"/>
    <w:rsid w:val="00066E1E"/>
    <w:rsid w:val="00086CE3"/>
    <w:rsid w:val="00092D15"/>
    <w:rsid w:val="000A4B28"/>
    <w:rsid w:val="000A771D"/>
    <w:rsid w:val="000F0FBD"/>
    <w:rsid w:val="00111E54"/>
    <w:rsid w:val="00113A09"/>
    <w:rsid w:val="001570DE"/>
    <w:rsid w:val="00167B1B"/>
    <w:rsid w:val="00183415"/>
    <w:rsid w:val="00187B52"/>
    <w:rsid w:val="0019057A"/>
    <w:rsid w:val="001B2F0E"/>
    <w:rsid w:val="001C545B"/>
    <w:rsid w:val="001E474C"/>
    <w:rsid w:val="0021609F"/>
    <w:rsid w:val="002438D3"/>
    <w:rsid w:val="00253361"/>
    <w:rsid w:val="002556A3"/>
    <w:rsid w:val="002969B1"/>
    <w:rsid w:val="002B3383"/>
    <w:rsid w:val="002E313A"/>
    <w:rsid w:val="00314BE5"/>
    <w:rsid w:val="003439B8"/>
    <w:rsid w:val="003464E7"/>
    <w:rsid w:val="00346E4C"/>
    <w:rsid w:val="00364B6C"/>
    <w:rsid w:val="00394697"/>
    <w:rsid w:val="003A5C58"/>
    <w:rsid w:val="003D49E0"/>
    <w:rsid w:val="003D7F03"/>
    <w:rsid w:val="00402D46"/>
    <w:rsid w:val="00411905"/>
    <w:rsid w:val="00464A1D"/>
    <w:rsid w:val="0047004A"/>
    <w:rsid w:val="00473B6A"/>
    <w:rsid w:val="004F490D"/>
    <w:rsid w:val="00501051"/>
    <w:rsid w:val="00516DFD"/>
    <w:rsid w:val="00555438"/>
    <w:rsid w:val="00564E3D"/>
    <w:rsid w:val="00597720"/>
    <w:rsid w:val="00663216"/>
    <w:rsid w:val="00665858"/>
    <w:rsid w:val="00670723"/>
    <w:rsid w:val="00680F3A"/>
    <w:rsid w:val="00682AE0"/>
    <w:rsid w:val="00695A3D"/>
    <w:rsid w:val="006B00A8"/>
    <w:rsid w:val="006B22FB"/>
    <w:rsid w:val="006B2908"/>
    <w:rsid w:val="006B7C1E"/>
    <w:rsid w:val="006F6B12"/>
    <w:rsid w:val="00732AF0"/>
    <w:rsid w:val="00735CCB"/>
    <w:rsid w:val="0074680C"/>
    <w:rsid w:val="00755197"/>
    <w:rsid w:val="007664BF"/>
    <w:rsid w:val="00787D66"/>
    <w:rsid w:val="007B54D1"/>
    <w:rsid w:val="007E25DE"/>
    <w:rsid w:val="007F2DA4"/>
    <w:rsid w:val="007F427E"/>
    <w:rsid w:val="00806AD5"/>
    <w:rsid w:val="0081538A"/>
    <w:rsid w:val="008176D2"/>
    <w:rsid w:val="00822631"/>
    <w:rsid w:val="00842456"/>
    <w:rsid w:val="00852FDC"/>
    <w:rsid w:val="00897D7D"/>
    <w:rsid w:val="008A5847"/>
    <w:rsid w:val="008A5F06"/>
    <w:rsid w:val="008B0498"/>
    <w:rsid w:val="008C26BE"/>
    <w:rsid w:val="009A0755"/>
    <w:rsid w:val="009C0548"/>
    <w:rsid w:val="009C6DF5"/>
    <w:rsid w:val="009D25D2"/>
    <w:rsid w:val="009D3DC6"/>
    <w:rsid w:val="009D6C2B"/>
    <w:rsid w:val="00A134FB"/>
    <w:rsid w:val="00A53BAA"/>
    <w:rsid w:val="00A8181D"/>
    <w:rsid w:val="00AB2C06"/>
    <w:rsid w:val="00AB2F13"/>
    <w:rsid w:val="00AE0AC6"/>
    <w:rsid w:val="00AE7279"/>
    <w:rsid w:val="00B17529"/>
    <w:rsid w:val="00B24106"/>
    <w:rsid w:val="00B30663"/>
    <w:rsid w:val="00B31E28"/>
    <w:rsid w:val="00B553A4"/>
    <w:rsid w:val="00BA06F4"/>
    <w:rsid w:val="00BA4FC9"/>
    <w:rsid w:val="00BD5311"/>
    <w:rsid w:val="00BE5C35"/>
    <w:rsid w:val="00C00429"/>
    <w:rsid w:val="00C07E0C"/>
    <w:rsid w:val="00C753D8"/>
    <w:rsid w:val="00C8278D"/>
    <w:rsid w:val="00CA169F"/>
    <w:rsid w:val="00CC1CEF"/>
    <w:rsid w:val="00CC2367"/>
    <w:rsid w:val="00CE4E7B"/>
    <w:rsid w:val="00CE5D9D"/>
    <w:rsid w:val="00CF663A"/>
    <w:rsid w:val="00D24B25"/>
    <w:rsid w:val="00D6789F"/>
    <w:rsid w:val="00D81EE4"/>
    <w:rsid w:val="00DA248F"/>
    <w:rsid w:val="00DC1FF7"/>
    <w:rsid w:val="00E04F50"/>
    <w:rsid w:val="00E11AAA"/>
    <w:rsid w:val="00E55A8E"/>
    <w:rsid w:val="00E71CD5"/>
    <w:rsid w:val="00E72D91"/>
    <w:rsid w:val="00E75291"/>
    <w:rsid w:val="00E960BE"/>
    <w:rsid w:val="00EB3A42"/>
    <w:rsid w:val="00F033B2"/>
    <w:rsid w:val="00F3705B"/>
    <w:rsid w:val="00F82C55"/>
    <w:rsid w:val="00FA4E60"/>
    <w:rsid w:val="00FA592A"/>
    <w:rsid w:val="00FC366E"/>
    <w:rsid w:val="00FD6834"/>
    <w:rsid w:val="00FE3FFF"/>
    <w:rsid w:val="00FF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D0984"/>
  <w15:docId w15:val="{6601C5F2-D169-4AE0-8659-F6F2C00C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B1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B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B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B12"/>
    <w:rPr>
      <w:sz w:val="18"/>
      <w:szCs w:val="18"/>
    </w:rPr>
  </w:style>
  <w:style w:type="paragraph" w:styleId="HTMLPreformatted">
    <w:name w:val="HTML Preformatted"/>
    <w:basedOn w:val="Normal"/>
    <w:link w:val="HTMLPreformattedChar"/>
    <w:unhideWhenUsed/>
    <w:rsid w:val="006F6B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B12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9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User</cp:lastModifiedBy>
  <cp:revision>55</cp:revision>
  <dcterms:created xsi:type="dcterms:W3CDTF">2020-06-24T07:11:00Z</dcterms:created>
  <dcterms:modified xsi:type="dcterms:W3CDTF">2021-02-02T08:05:00Z</dcterms:modified>
</cp:coreProperties>
</file>